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5AEFA" w14:textId="5A8063D7" w:rsidR="003E0016" w:rsidRDefault="00645ADC" w:rsidP="003E0016">
      <w:pPr>
        <w:rPr>
          <w:rFonts w:ascii="Times New Roman" w:hAnsi="Times New Roman" w:cs="Times New Roman"/>
          <w:sz w:val="24"/>
          <w:szCs w:val="24"/>
        </w:rPr>
      </w:pPr>
      <w:bookmarkStart w:id="0" w:name="_Hlk133279395"/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3E0016" w:rsidRPr="007942B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15C2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E0016" w:rsidRPr="007942BB">
        <w:rPr>
          <w:rFonts w:ascii="Times New Roman" w:hAnsi="Times New Roman" w:cs="Times New Roman"/>
          <w:sz w:val="24"/>
          <w:szCs w:val="24"/>
        </w:rPr>
        <w:t xml:space="preserve"> </w:t>
      </w:r>
      <w:r w:rsidR="003E0016">
        <w:rPr>
          <w:rFonts w:ascii="Times New Roman" w:hAnsi="Times New Roman" w:cs="Times New Roman"/>
          <w:sz w:val="24"/>
          <w:szCs w:val="24"/>
        </w:rPr>
        <w:t xml:space="preserve">The ability of different insulin surrogate markers to predict </w:t>
      </w:r>
      <w:r w:rsidR="00EE277F">
        <w:rPr>
          <w:rFonts w:ascii="Times New Roman" w:hAnsi="Times New Roman" w:cs="Times New Roman"/>
          <w:sz w:val="24"/>
          <w:szCs w:val="24"/>
        </w:rPr>
        <w:t xml:space="preserve">the </w:t>
      </w:r>
      <w:r w:rsidR="003E0016">
        <w:rPr>
          <w:rFonts w:ascii="Times New Roman" w:hAnsi="Times New Roman" w:cs="Times New Roman"/>
          <w:sz w:val="24"/>
          <w:szCs w:val="24"/>
        </w:rPr>
        <w:t>metabolic syndrome and hypertension in younger police officers</w:t>
      </w:r>
      <w:bookmarkEnd w:id="0"/>
      <w:r w:rsidR="003E0016">
        <w:rPr>
          <w:rFonts w:ascii="Times New Roman" w:hAnsi="Times New Roman" w:cs="Times New Roman"/>
          <w:sz w:val="24"/>
          <w:szCs w:val="24"/>
        </w:rPr>
        <w:t xml:space="preserve"> (age &lt; 48 yea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9"/>
        <w:gridCol w:w="2859"/>
        <w:gridCol w:w="1591"/>
        <w:gridCol w:w="2133"/>
        <w:gridCol w:w="2133"/>
        <w:gridCol w:w="1262"/>
        <w:gridCol w:w="1731"/>
      </w:tblGrid>
      <w:tr w:rsidR="003E0016" w:rsidRPr="00674CE2" w14:paraId="27B3AD79" w14:textId="77777777" w:rsidTr="00F727AE">
        <w:trPr>
          <w:trHeight w:val="26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94BF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 surrogate index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3AD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AFE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34E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C2D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413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FBC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ouden index</w:t>
            </w:r>
          </w:p>
        </w:tc>
      </w:tr>
      <w:tr w:rsidR="003E0016" w:rsidRPr="00674CE2" w14:paraId="0078C944" w14:textId="77777777" w:rsidTr="00F727AE">
        <w:trPr>
          <w:trHeight w:val="264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1B1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predict Metabolic syndrom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8C2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2ED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00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5E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48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016" w:rsidRPr="00674CE2" w14:paraId="0EF40952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55C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1F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 (0.739-0.77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8B1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FB4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5B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A9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0D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3E0016" w:rsidRPr="00674CE2" w14:paraId="1C19C41C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304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B1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 (0.754-0.78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B2D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8F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2DE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B1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24D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3E0016" w:rsidRPr="00674CE2" w14:paraId="7E2E0B4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1B5F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 ind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40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 (0.868-0.8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1B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08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2B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E8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D0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3E0016" w:rsidRPr="00674CE2" w14:paraId="1FC44C4F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B3F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99D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 (0.859-0.8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AD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2B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F73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FC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65D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3E0016" w:rsidRPr="00674CE2" w14:paraId="4EB55408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31A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35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 (0.846-0.8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9B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A2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64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A1A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C0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3E0016" w:rsidRPr="00674CE2" w14:paraId="54359099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16C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FE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 (0.886-0.9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ED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92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5F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9F7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.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87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3E0016" w:rsidRPr="00674CE2" w14:paraId="7B3DFDAF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FE4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2D4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 (0.868-0.8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A5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7A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29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C6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EBF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3E0016" w:rsidRPr="00674CE2" w14:paraId="6CC64248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CC9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86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 (0.883-0.90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EB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B2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6D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11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08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3E0016" w:rsidRPr="00674CE2" w14:paraId="621FEF9D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531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04F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 (0.868-0.8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727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71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84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06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80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3E0016" w:rsidRPr="00674CE2" w14:paraId="6AE912E2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99A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48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 (0.859-0.8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C0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19C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1B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5F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9B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3E0016" w:rsidRPr="00674CE2" w14:paraId="0867D2D1" w14:textId="77777777" w:rsidTr="00F727AE">
        <w:trPr>
          <w:trHeight w:val="264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6469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predict hypertens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D0CE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5A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547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96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D7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016" w:rsidRPr="00674CE2" w14:paraId="18E94A7A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DD5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6C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 (0.620-0.65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00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AC5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80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E5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61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3E0016" w:rsidRPr="00674CE2" w14:paraId="6EC92599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973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F44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 (0.613-0.64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506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4D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AD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F24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83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3E0016" w:rsidRPr="00674CE2" w14:paraId="27375285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173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 ind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DC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 (0.646-0.68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9D0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35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05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34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10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3E0016" w:rsidRPr="00674CE2" w14:paraId="7B7724A6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E27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CB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 (0.612-0.6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57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03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9D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F30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DD3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3E0016" w:rsidRPr="00674CE2" w14:paraId="7481C8FD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1D0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75A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 (0.655-0.68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CC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4B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1BF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81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64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3E0016" w:rsidRPr="00674CE2" w14:paraId="03BB7D47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662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CD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 (0.658-0.6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26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99B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76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B8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.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5F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3E0016" w:rsidRPr="00674CE2" w14:paraId="7EE38F34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52E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BE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 (0.635-0.66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C3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6EF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76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2CE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A813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3E0016" w:rsidRPr="00674CE2" w14:paraId="4787007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C7D5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FA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 (0.638-0.6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B74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63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05A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2A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6F2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3E0016" w:rsidRPr="00674CE2" w14:paraId="72317554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051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EEC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 (0.596-0.63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FC1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58B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BD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A6C6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3D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3E0016" w:rsidRPr="00674CE2" w14:paraId="41037467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0E20" w14:textId="77777777" w:rsidR="003E0016" w:rsidRPr="00674CE2" w:rsidRDefault="003E001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D02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 (0.612-0.647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F249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A200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BEC8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BDE5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DFB7" w14:textId="77777777" w:rsidR="003E0016" w:rsidRPr="00674CE2" w:rsidRDefault="003E001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</w:tbl>
    <w:p w14:paraId="3C957640" w14:textId="26FD811E" w:rsidR="003E0016" w:rsidRPr="003E0016" w:rsidRDefault="003E0016" w:rsidP="003E0016">
      <w:pPr>
        <w:spacing w:line="276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E0016">
        <w:rPr>
          <w:rFonts w:ascii="Times New Roman" w:hAnsi="Times New Roman" w:cs="Times New Roman"/>
          <w:noProof/>
          <w:sz w:val="20"/>
          <w:szCs w:val="20"/>
        </w:rPr>
        <w:t xml:space="preserve">Younger age, age &lt; 48 years; BMI, body mass index; WC, waist circumference; TyG index, triglyceride glucose index; TG/HDL-c, triglycerides/high-density lipoprotein cholesterol ratio; TyG-BMI, TyG index with body mass index; TyG-WC, TyG index with waist circumference; METS-IR, </w:t>
      </w:r>
      <w:r w:rsidR="00EE277F">
        <w:rPr>
          <w:rFonts w:ascii="Times New Roman" w:hAnsi="Times New Roman" w:cs="Times New Roman"/>
          <w:noProof/>
          <w:sz w:val="20"/>
          <w:szCs w:val="20"/>
        </w:rPr>
        <w:t xml:space="preserve">a </w:t>
      </w:r>
      <w:r w:rsidRPr="003E0016">
        <w:rPr>
          <w:rFonts w:ascii="Times New Roman" w:hAnsi="Times New Roman" w:cs="Times New Roman"/>
          <w:sz w:val="20"/>
          <w:szCs w:val="20"/>
        </w:rPr>
        <w:t xml:space="preserve">metabolic score for insulin resistance; LAP, Lipid accumulation product; VAI, </w:t>
      </w:r>
      <w:r w:rsidRPr="003E0016">
        <w:rPr>
          <w:rFonts w:ascii="Times New Roman" w:hAnsi="Times New Roman" w:cs="Times New Roman"/>
          <w:color w:val="212121"/>
          <w:sz w:val="20"/>
          <w:szCs w:val="20"/>
        </w:rPr>
        <w:t>Visceral obesity index; AIP, atherogenic index of plasma</w:t>
      </w:r>
    </w:p>
    <w:p w14:paraId="0489BB32" w14:textId="77777777" w:rsidR="00B22E1E" w:rsidRDefault="00B22E1E"/>
    <w:sectPr w:rsidR="00B22E1E" w:rsidSect="003E00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sjS2NDM1NTI2MDRS0lEKTi0uzszPAykwrAUAEj/ixCwAAAA="/>
  </w:docVars>
  <w:rsids>
    <w:rsidRoot w:val="003E0016"/>
    <w:rsid w:val="00135DC3"/>
    <w:rsid w:val="003E0016"/>
    <w:rsid w:val="004E0A8F"/>
    <w:rsid w:val="00515C24"/>
    <w:rsid w:val="00645ADC"/>
    <w:rsid w:val="0093662F"/>
    <w:rsid w:val="00B22E1E"/>
    <w:rsid w:val="00EE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68E1A"/>
  <w15:chartTrackingRefBased/>
  <w15:docId w15:val="{9E933233-EC17-4BA2-84C4-93EB0543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Rujikorn Rattanatham</cp:lastModifiedBy>
  <cp:revision>4</cp:revision>
  <dcterms:created xsi:type="dcterms:W3CDTF">2023-02-24T03:12:00Z</dcterms:created>
  <dcterms:modified xsi:type="dcterms:W3CDTF">2023-04-24T18:51:00Z</dcterms:modified>
</cp:coreProperties>
</file>